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353C5" w14:textId="77FB83D2" w:rsidR="00583742" w:rsidRPr="005D2418" w:rsidRDefault="00583742" w:rsidP="00583742">
      <w:pPr>
        <w:spacing w:after="160" w:line="259" w:lineRule="auto"/>
        <w:rPr>
          <w:b/>
          <w:bCs/>
          <w:shd w:val="clear" w:color="auto" w:fill="FFFFFF"/>
        </w:rPr>
      </w:pPr>
      <w:r w:rsidRPr="00550A23">
        <w:rPr>
          <w:b/>
          <w:bCs/>
          <w:shd w:val="clear" w:color="auto" w:fill="FFFFFF"/>
        </w:rPr>
        <w:t>S</w:t>
      </w:r>
      <w:r w:rsidR="00C76751">
        <w:rPr>
          <w:b/>
          <w:bCs/>
          <w:shd w:val="clear" w:color="auto" w:fill="FFFFFF"/>
        </w:rPr>
        <w:t>2</w:t>
      </w:r>
      <w:r w:rsidRPr="00550A23">
        <w:rPr>
          <w:b/>
          <w:bCs/>
          <w:shd w:val="clear" w:color="auto" w:fill="FFFFFF"/>
        </w:rPr>
        <w:t xml:space="preserve"> Table</w:t>
      </w:r>
      <w:r w:rsidRPr="00640EE8">
        <w:rPr>
          <w:b/>
          <w:bCs/>
          <w:shd w:val="clear" w:color="auto" w:fill="FFFFFF"/>
        </w:rPr>
        <w:t xml:space="preserve">. </w:t>
      </w:r>
      <w:r w:rsidRPr="005D2418">
        <w:rPr>
          <w:rFonts w:eastAsia="Calibri"/>
          <w:b/>
          <w:bCs/>
        </w:rPr>
        <w:t xml:space="preserve">Patient </w:t>
      </w:r>
      <w:r>
        <w:rPr>
          <w:rFonts w:eastAsia="Calibri"/>
          <w:b/>
          <w:bCs/>
        </w:rPr>
        <w:t>d</w:t>
      </w:r>
      <w:r w:rsidRPr="005D2418">
        <w:rPr>
          <w:rFonts w:eastAsia="Calibri"/>
          <w:b/>
          <w:bCs/>
        </w:rPr>
        <w:t xml:space="preserve">emographics and </w:t>
      </w:r>
      <w:r>
        <w:rPr>
          <w:rFonts w:eastAsia="Calibri"/>
          <w:b/>
          <w:bCs/>
        </w:rPr>
        <w:t>b</w:t>
      </w:r>
      <w:r w:rsidRPr="005D2418">
        <w:rPr>
          <w:rFonts w:eastAsia="Calibri"/>
          <w:b/>
          <w:bCs/>
        </w:rPr>
        <w:t xml:space="preserve">aseline </w:t>
      </w:r>
      <w:r>
        <w:rPr>
          <w:rFonts w:eastAsia="Calibri"/>
          <w:b/>
          <w:bCs/>
        </w:rPr>
        <w:t>c</w:t>
      </w:r>
      <w:r w:rsidRPr="005D2418">
        <w:rPr>
          <w:rFonts w:eastAsia="Calibri"/>
          <w:b/>
          <w:bCs/>
        </w:rPr>
        <w:t>haracteristics.</w:t>
      </w:r>
    </w:p>
    <w:tbl>
      <w:tblPr>
        <w:tblpPr w:leftFromText="180" w:rightFromText="180" w:vertAnchor="text" w:tblpXSpec="center" w:tblpY="1"/>
        <w:tblOverlap w:val="never"/>
        <w:tblW w:w="7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5"/>
        <w:gridCol w:w="2970"/>
      </w:tblGrid>
      <w:tr w:rsidR="00583742" w:rsidRPr="001766C3" w14:paraId="28B1BD07" w14:textId="77777777" w:rsidTr="003A25A4">
        <w:trPr>
          <w:trHeight w:val="272"/>
        </w:trPr>
        <w:tc>
          <w:tcPr>
            <w:tcW w:w="4855" w:type="dxa"/>
            <w:shd w:val="clear" w:color="auto" w:fill="auto"/>
            <w:noWrap/>
            <w:vAlign w:val="center"/>
          </w:tcPr>
          <w:p w14:paraId="5581A01B" w14:textId="77777777" w:rsidR="00583742" w:rsidRPr="001766C3" w:rsidRDefault="00583742" w:rsidP="003A25A4">
            <w:pPr>
              <w:rPr>
                <w:b/>
                <w:bCs/>
                <w:color w:val="000000"/>
              </w:rPr>
            </w:pPr>
            <w:r w:rsidRPr="00A6772D">
              <w:rPr>
                <w:b/>
                <w:bCs/>
                <w:color w:val="000000"/>
              </w:rPr>
              <w:t>Patients, n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68E80918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550A23">
              <w:rPr>
                <w:color w:val="000000"/>
              </w:rPr>
              <w:t>1,138</w:t>
            </w:r>
          </w:p>
        </w:tc>
      </w:tr>
      <w:tr w:rsidR="00583742" w:rsidRPr="001766C3" w14:paraId="68AD6831" w14:textId="77777777" w:rsidTr="003A25A4">
        <w:trPr>
          <w:trHeight w:val="272"/>
        </w:trPr>
        <w:tc>
          <w:tcPr>
            <w:tcW w:w="4855" w:type="dxa"/>
            <w:shd w:val="clear" w:color="auto" w:fill="auto"/>
            <w:noWrap/>
            <w:vAlign w:val="center"/>
          </w:tcPr>
          <w:p w14:paraId="45AD912E" w14:textId="77777777" w:rsidR="00583742" w:rsidRPr="00550A23" w:rsidRDefault="00583742" w:rsidP="003A25A4">
            <w:pPr>
              <w:rPr>
                <w:b/>
                <w:bCs/>
                <w:i/>
                <w:iCs/>
                <w:color w:val="000000"/>
              </w:rPr>
            </w:pPr>
            <w:r w:rsidRPr="00550A23">
              <w:rPr>
                <w:b/>
                <w:bCs/>
                <w:i/>
                <w:iCs/>
                <w:color w:val="000000"/>
              </w:rPr>
              <w:t>Demographics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2EA7712C" w14:textId="77777777" w:rsidR="00583742" w:rsidRPr="001766C3" w:rsidRDefault="00583742" w:rsidP="003A25A4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583742" w:rsidRPr="001766C3" w14:paraId="7487F07C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5F831D61" w14:textId="77777777" w:rsidR="00583742" w:rsidRPr="001766C3" w:rsidRDefault="00583742" w:rsidP="003A25A4">
            <w:pPr>
              <w:rPr>
                <w:b/>
                <w:bCs/>
                <w:color w:val="000000"/>
              </w:rPr>
            </w:pPr>
            <w:r w:rsidRPr="001766C3">
              <w:rPr>
                <w:b/>
                <w:bCs/>
                <w:color w:val="000000"/>
              </w:rPr>
              <w:t>Age, mean (SD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440AFC90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65.4 (16.5)</w:t>
            </w:r>
          </w:p>
        </w:tc>
      </w:tr>
      <w:tr w:rsidR="00583742" w:rsidRPr="001766C3" w14:paraId="30F70C14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1E21AC86" w14:textId="77777777" w:rsidR="00583742" w:rsidRPr="001766C3" w:rsidRDefault="00583742" w:rsidP="003A25A4">
            <w:pPr>
              <w:rPr>
                <w:b/>
                <w:bCs/>
                <w:color w:val="000000"/>
              </w:rPr>
            </w:pPr>
            <w:r w:rsidRPr="001766C3">
              <w:rPr>
                <w:b/>
                <w:bCs/>
                <w:color w:val="000000"/>
              </w:rPr>
              <w:t>Male sex, n (%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CE464AE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630 (55.4)</w:t>
            </w:r>
          </w:p>
        </w:tc>
      </w:tr>
      <w:tr w:rsidR="00583742" w:rsidRPr="001766C3" w14:paraId="13C92980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10971CD5" w14:textId="77777777" w:rsidR="00583742" w:rsidRPr="001766C3" w:rsidRDefault="00583742" w:rsidP="003A25A4">
            <w:pPr>
              <w:rPr>
                <w:b/>
                <w:bCs/>
                <w:color w:val="000000"/>
              </w:rPr>
            </w:pPr>
            <w:r w:rsidRPr="001766C3">
              <w:rPr>
                <w:b/>
                <w:bCs/>
                <w:color w:val="000000"/>
              </w:rPr>
              <w:t>Race, n (%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039C863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</w:p>
        </w:tc>
      </w:tr>
      <w:tr w:rsidR="00583742" w:rsidRPr="001766C3" w14:paraId="16454551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2749DB6F" w14:textId="77777777" w:rsidR="00583742" w:rsidRPr="001766C3" w:rsidRDefault="00583742" w:rsidP="003A25A4">
            <w:pPr>
              <w:ind w:firstLine="144"/>
              <w:rPr>
                <w:bCs/>
                <w:color w:val="000000"/>
              </w:rPr>
            </w:pPr>
            <w:r w:rsidRPr="001766C3">
              <w:rPr>
                <w:bCs/>
                <w:color w:val="000000"/>
              </w:rPr>
              <w:t>White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773F32F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569 (50.0)</w:t>
            </w:r>
          </w:p>
        </w:tc>
      </w:tr>
      <w:tr w:rsidR="00583742" w:rsidRPr="001766C3" w14:paraId="57C21BE8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7A80F5D6" w14:textId="77777777" w:rsidR="00583742" w:rsidRPr="001766C3" w:rsidRDefault="00583742" w:rsidP="003A25A4">
            <w:pPr>
              <w:ind w:firstLine="144"/>
              <w:rPr>
                <w:bCs/>
                <w:color w:val="000000"/>
              </w:rPr>
            </w:pPr>
            <w:r w:rsidRPr="001766C3">
              <w:rPr>
                <w:bCs/>
                <w:color w:val="000000"/>
              </w:rPr>
              <w:t>Asian/Pacific Islander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0640289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106 (9.3)</w:t>
            </w:r>
          </w:p>
        </w:tc>
      </w:tr>
      <w:tr w:rsidR="00583742" w:rsidRPr="001766C3" w14:paraId="514EE675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4CB580D3" w14:textId="77777777" w:rsidR="00583742" w:rsidRPr="001766C3" w:rsidRDefault="00583742" w:rsidP="003A25A4">
            <w:pPr>
              <w:ind w:firstLine="144"/>
              <w:rPr>
                <w:bCs/>
                <w:color w:val="000000"/>
              </w:rPr>
            </w:pPr>
            <w:r w:rsidRPr="001766C3">
              <w:rPr>
                <w:bCs/>
                <w:color w:val="000000"/>
              </w:rPr>
              <w:t>Black/African America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A1C0DEB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63 (5.5)</w:t>
            </w:r>
          </w:p>
        </w:tc>
      </w:tr>
      <w:tr w:rsidR="00583742" w:rsidRPr="001766C3" w14:paraId="08957B1A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5AEBFA88" w14:textId="77777777" w:rsidR="00583742" w:rsidRPr="001766C3" w:rsidRDefault="00583742" w:rsidP="003A25A4">
            <w:pPr>
              <w:ind w:firstLine="144"/>
              <w:rPr>
                <w:bCs/>
                <w:color w:val="000000"/>
              </w:rPr>
            </w:pPr>
            <w:r w:rsidRPr="001766C3">
              <w:rPr>
                <w:bCs/>
                <w:color w:val="000000"/>
              </w:rPr>
              <w:t>Hispanic/Latino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9F7200E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284 (25.0)</w:t>
            </w:r>
          </w:p>
        </w:tc>
      </w:tr>
      <w:tr w:rsidR="00583742" w:rsidRPr="001766C3" w14:paraId="786DA1BF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69A048E5" w14:textId="77777777" w:rsidR="00583742" w:rsidRPr="001766C3" w:rsidRDefault="00583742" w:rsidP="003A25A4">
            <w:pPr>
              <w:ind w:firstLine="144"/>
              <w:rPr>
                <w:bCs/>
                <w:color w:val="000000"/>
              </w:rPr>
            </w:pPr>
            <w:r w:rsidRPr="001766C3">
              <w:rPr>
                <w:bCs/>
                <w:color w:val="000000"/>
              </w:rPr>
              <w:t>Other/Unknow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51958BA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116 (10.2)</w:t>
            </w:r>
          </w:p>
        </w:tc>
      </w:tr>
      <w:tr w:rsidR="00583742" w:rsidRPr="001766C3" w14:paraId="572C2024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20E315D9" w14:textId="77777777" w:rsidR="00583742" w:rsidRPr="001766C3" w:rsidRDefault="00583742" w:rsidP="003A25A4">
            <w:pPr>
              <w:rPr>
                <w:b/>
                <w:bCs/>
                <w:color w:val="000000"/>
              </w:rPr>
            </w:pPr>
            <w:r w:rsidRPr="001766C3">
              <w:rPr>
                <w:b/>
                <w:bCs/>
                <w:color w:val="000000"/>
              </w:rPr>
              <w:t>Ethnicity, n (%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2C9EA3E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</w:p>
        </w:tc>
      </w:tr>
      <w:tr w:rsidR="00583742" w:rsidRPr="001766C3" w14:paraId="70EBA296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52D9FA31" w14:textId="77777777" w:rsidR="00583742" w:rsidRPr="001766C3" w:rsidRDefault="00583742" w:rsidP="003A25A4">
            <w:pPr>
              <w:ind w:firstLine="144"/>
              <w:rPr>
                <w:bCs/>
                <w:color w:val="000000"/>
              </w:rPr>
            </w:pPr>
            <w:r w:rsidRPr="001766C3">
              <w:rPr>
                <w:bCs/>
                <w:color w:val="000000"/>
              </w:rPr>
              <w:t>Hispanic/Latino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F5FFFF9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284 (25.0)</w:t>
            </w:r>
          </w:p>
        </w:tc>
      </w:tr>
      <w:tr w:rsidR="00583742" w:rsidRPr="001766C3" w14:paraId="30E50A82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1AC93800" w14:textId="77777777" w:rsidR="00583742" w:rsidRPr="001766C3" w:rsidRDefault="00583742" w:rsidP="003A25A4">
            <w:pPr>
              <w:ind w:firstLine="144"/>
              <w:rPr>
                <w:bCs/>
                <w:color w:val="000000"/>
              </w:rPr>
            </w:pPr>
            <w:r w:rsidRPr="001766C3">
              <w:rPr>
                <w:bCs/>
                <w:color w:val="000000"/>
              </w:rPr>
              <w:t>Not Hispanic/Latino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47613DE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815 (71.6)</w:t>
            </w:r>
          </w:p>
        </w:tc>
      </w:tr>
      <w:tr w:rsidR="00583742" w:rsidRPr="001766C3" w14:paraId="75EFFCA0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5DD0F56A" w14:textId="77777777" w:rsidR="00583742" w:rsidRPr="001766C3" w:rsidRDefault="00583742" w:rsidP="003A25A4">
            <w:pPr>
              <w:ind w:firstLine="144"/>
              <w:rPr>
                <w:bCs/>
                <w:color w:val="000000"/>
              </w:rPr>
            </w:pPr>
            <w:r w:rsidRPr="001766C3">
              <w:rPr>
                <w:bCs/>
                <w:color w:val="000000"/>
              </w:rPr>
              <w:t>Other/Unknown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463DBB2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39 (3.4)</w:t>
            </w:r>
          </w:p>
        </w:tc>
      </w:tr>
      <w:tr w:rsidR="00583742" w:rsidRPr="001766C3" w14:paraId="330B2B8B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12BB7279" w14:textId="77777777" w:rsidR="00583742" w:rsidRPr="00477485" w:rsidRDefault="00583742" w:rsidP="003A25A4">
            <w:pPr>
              <w:rPr>
                <w:b/>
                <w:bCs/>
                <w:color w:val="000000"/>
              </w:rPr>
            </w:pPr>
            <w:r w:rsidRPr="00477485">
              <w:rPr>
                <w:b/>
                <w:bCs/>
                <w:color w:val="000000"/>
              </w:rPr>
              <w:t>Comorbid Conditions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3C23589C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</w:p>
        </w:tc>
      </w:tr>
      <w:tr w:rsidR="00583742" w:rsidRPr="001766C3" w14:paraId="281B6D4E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4E92494A" w14:textId="77777777" w:rsidR="00583742" w:rsidRPr="001766C3" w:rsidRDefault="00583742" w:rsidP="003A25A4">
            <w:pPr>
              <w:rPr>
                <w:b/>
                <w:bCs/>
                <w:color w:val="000000"/>
              </w:rPr>
            </w:pPr>
            <w:r w:rsidRPr="001766C3">
              <w:rPr>
                <w:color w:val="000000"/>
              </w:rPr>
              <w:t xml:space="preserve">  Dementia, n (%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5D1274E5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324 (28.5)</w:t>
            </w:r>
          </w:p>
        </w:tc>
      </w:tr>
      <w:tr w:rsidR="00583742" w:rsidRPr="001766C3" w14:paraId="2C7A98AD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3F3D0355" w14:textId="77777777" w:rsidR="00583742" w:rsidRPr="001766C3" w:rsidRDefault="00583742" w:rsidP="003A25A4">
            <w:pPr>
              <w:rPr>
                <w:b/>
                <w:bCs/>
                <w:color w:val="000000"/>
              </w:rPr>
            </w:pPr>
            <w:r w:rsidRPr="001766C3">
              <w:rPr>
                <w:color w:val="000000"/>
              </w:rPr>
              <w:t xml:space="preserve">  Hypertension, n (%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2B59DFC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382 (33.6)</w:t>
            </w:r>
          </w:p>
        </w:tc>
      </w:tr>
      <w:tr w:rsidR="00583742" w:rsidRPr="001766C3" w14:paraId="729B7E93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763FED4D" w14:textId="77777777" w:rsidR="00583742" w:rsidRPr="00550A23" w:rsidRDefault="00583742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 xml:space="preserve">  Cancer</w:t>
            </w:r>
            <w:r w:rsidRPr="00550A23">
              <w:rPr>
                <w:color w:val="000000"/>
              </w:rPr>
              <w:t>, n (%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D7F959E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57 (5.0)</w:t>
            </w:r>
          </w:p>
        </w:tc>
      </w:tr>
      <w:tr w:rsidR="00583742" w:rsidRPr="001766C3" w14:paraId="0B35BBCC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5253C5BD" w14:textId="77777777" w:rsidR="00583742" w:rsidRPr="00550A23" w:rsidRDefault="00583742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 xml:space="preserve">  </w:t>
            </w:r>
            <w:r w:rsidRPr="00550A23">
              <w:rPr>
                <w:color w:val="000000"/>
              </w:rPr>
              <w:t>Liver disease, n (%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72D5B2B5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14 (1.2)</w:t>
            </w:r>
          </w:p>
        </w:tc>
      </w:tr>
      <w:tr w:rsidR="00583742" w:rsidRPr="001766C3" w14:paraId="722632D7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27724645" w14:textId="77777777" w:rsidR="00583742" w:rsidRPr="00550A23" w:rsidRDefault="00583742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 xml:space="preserve">  Congestive heart failure</w:t>
            </w:r>
            <w:r w:rsidRPr="00550A23">
              <w:rPr>
                <w:color w:val="000000"/>
              </w:rPr>
              <w:t>, n (%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65FE91A4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77 (6.8)</w:t>
            </w:r>
          </w:p>
        </w:tc>
      </w:tr>
      <w:tr w:rsidR="00583742" w:rsidRPr="001766C3" w14:paraId="52EE79CA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3E796262" w14:textId="77777777" w:rsidR="00583742" w:rsidRPr="00550A23" w:rsidRDefault="00583742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 xml:space="preserve">  Cerebrovascular disease</w:t>
            </w:r>
            <w:r w:rsidRPr="00550A23">
              <w:rPr>
                <w:color w:val="000000"/>
              </w:rPr>
              <w:t>, n (%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51C0223E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86 (7.6)</w:t>
            </w:r>
          </w:p>
        </w:tc>
      </w:tr>
      <w:tr w:rsidR="00583742" w:rsidRPr="001766C3" w14:paraId="01063F0D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21C32F59" w14:textId="77777777" w:rsidR="00583742" w:rsidRPr="00550A23" w:rsidRDefault="00583742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 xml:space="preserve">  Renal disease, n (%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57FC3190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94 (8.3)</w:t>
            </w:r>
          </w:p>
        </w:tc>
      </w:tr>
      <w:tr w:rsidR="00583742" w:rsidRPr="001766C3" w14:paraId="7A28315E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67AD921D" w14:textId="77777777" w:rsidR="00583742" w:rsidRPr="00550A23" w:rsidRDefault="00583742" w:rsidP="003A25A4">
            <w:pPr>
              <w:rPr>
                <w:i/>
                <w:iCs/>
                <w:color w:val="000000"/>
              </w:rPr>
            </w:pPr>
            <w:r w:rsidRPr="00550A23">
              <w:rPr>
                <w:b/>
                <w:bCs/>
                <w:i/>
                <w:iCs/>
                <w:color w:val="000000"/>
              </w:rPr>
              <w:t>Clinical Features at Admission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08CB4BD0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</w:p>
        </w:tc>
      </w:tr>
      <w:tr w:rsidR="00583742" w:rsidRPr="001766C3" w14:paraId="1D947630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72FAD5F0" w14:textId="77777777" w:rsidR="00583742" w:rsidRPr="00550A23" w:rsidRDefault="00583742" w:rsidP="003A25A4">
            <w:pPr>
              <w:rPr>
                <w:color w:val="000000"/>
              </w:rPr>
            </w:pPr>
            <w:r w:rsidRPr="00550A23">
              <w:rPr>
                <w:color w:val="000000"/>
              </w:rPr>
              <w:t xml:space="preserve">  BMI, median (IQR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1BEE3C85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28.2 (24.3 – 33.5)</w:t>
            </w:r>
          </w:p>
        </w:tc>
      </w:tr>
      <w:tr w:rsidR="00583742" w:rsidRPr="001766C3" w14:paraId="538E0F46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6386C7EE" w14:textId="77777777" w:rsidR="00583742" w:rsidRPr="00550A23" w:rsidRDefault="00583742" w:rsidP="003A25A4">
            <w:pPr>
              <w:rPr>
                <w:color w:val="000000"/>
              </w:rPr>
            </w:pPr>
            <w:r w:rsidRPr="00550A23">
              <w:rPr>
                <w:color w:val="000000"/>
              </w:rPr>
              <w:t xml:space="preserve">  PSI, median (IQR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44B0F404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77 (55</w:t>
            </w:r>
            <w:r>
              <w:rPr>
                <w:color w:val="000000"/>
              </w:rPr>
              <w:t xml:space="preserve"> </w:t>
            </w:r>
            <w:r w:rsidRPr="001766C3">
              <w:rPr>
                <w:color w:val="000000"/>
              </w:rPr>
              <w:t>–</w:t>
            </w:r>
            <w:r>
              <w:rPr>
                <w:color w:val="000000"/>
              </w:rPr>
              <w:t xml:space="preserve"> </w:t>
            </w:r>
            <w:r w:rsidRPr="001766C3">
              <w:rPr>
                <w:color w:val="000000"/>
              </w:rPr>
              <w:t>102)</w:t>
            </w:r>
          </w:p>
        </w:tc>
      </w:tr>
      <w:tr w:rsidR="00583742" w:rsidRPr="001766C3" w14:paraId="5011C25E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0BECD7C2" w14:textId="77777777" w:rsidR="00583742" w:rsidRPr="00550A23" w:rsidRDefault="00583742" w:rsidP="003A25A4">
            <w:pPr>
              <w:rPr>
                <w:color w:val="000000"/>
              </w:rPr>
            </w:pPr>
            <w:r w:rsidRPr="00550A23">
              <w:rPr>
                <w:color w:val="000000"/>
              </w:rPr>
              <w:t xml:space="preserve">  Admit from SNF, n (%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181DF376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319 (28.0)</w:t>
            </w:r>
          </w:p>
        </w:tc>
      </w:tr>
      <w:tr w:rsidR="00583742" w:rsidRPr="001766C3" w14:paraId="33EAEE0B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545A7B72" w14:textId="77777777" w:rsidR="00583742" w:rsidRPr="00550A23" w:rsidRDefault="00583742" w:rsidP="003A25A4">
            <w:pPr>
              <w:rPr>
                <w:color w:val="000000"/>
              </w:rPr>
            </w:pPr>
            <w:r w:rsidRPr="001766C3">
              <w:rPr>
                <w:color w:val="000000"/>
              </w:rPr>
              <w:t xml:space="preserve">  </w:t>
            </w:r>
            <w:r w:rsidRPr="00550A23">
              <w:rPr>
                <w:color w:val="000000"/>
              </w:rPr>
              <w:t>Pleural effusion, n (%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E3EA273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96 (8.4)</w:t>
            </w:r>
          </w:p>
        </w:tc>
      </w:tr>
      <w:tr w:rsidR="00583742" w:rsidRPr="001766C3" w14:paraId="06EEC56F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56BAF4C9" w14:textId="77777777" w:rsidR="00583742" w:rsidRPr="00550A23" w:rsidRDefault="00583742" w:rsidP="003A25A4">
            <w:pPr>
              <w:rPr>
                <w:b/>
                <w:bCs/>
                <w:color w:val="000000"/>
              </w:rPr>
            </w:pPr>
            <w:r w:rsidRPr="001766C3">
              <w:rPr>
                <w:b/>
                <w:bCs/>
                <w:color w:val="000000"/>
              </w:rPr>
              <w:t>WHO-OSS, n (%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5D4DA639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</w:p>
        </w:tc>
      </w:tr>
      <w:tr w:rsidR="00583742" w:rsidRPr="001766C3" w14:paraId="6CD70B6E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1118D5F2" w14:textId="77777777" w:rsidR="00583742" w:rsidRPr="00550A23" w:rsidRDefault="00583742" w:rsidP="003A25A4">
            <w:pPr>
              <w:rPr>
                <w:b/>
                <w:bCs/>
                <w:color w:val="000000"/>
              </w:rPr>
            </w:pPr>
            <w:r w:rsidRPr="001766C3">
              <w:rPr>
                <w:bCs/>
                <w:color w:val="000000"/>
              </w:rPr>
              <w:lastRenderedPageBreak/>
              <w:t xml:space="preserve">  3 (No O</w:t>
            </w:r>
            <w:r w:rsidRPr="00550A23">
              <w:rPr>
                <w:bCs/>
                <w:color w:val="000000"/>
                <w:vertAlign w:val="subscript"/>
              </w:rPr>
              <w:t>2</w:t>
            </w:r>
            <w:r w:rsidRPr="001766C3">
              <w:rPr>
                <w:bCs/>
                <w:color w:val="000000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</w:tcPr>
          <w:p w14:paraId="00D4553F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1766C3">
              <w:t>416 (36.6)</w:t>
            </w:r>
          </w:p>
        </w:tc>
      </w:tr>
      <w:tr w:rsidR="00583742" w:rsidRPr="001766C3" w14:paraId="471AEACC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10DE67FC" w14:textId="77777777" w:rsidR="00583742" w:rsidRPr="00550A23" w:rsidRDefault="00583742" w:rsidP="003A25A4">
            <w:pPr>
              <w:rPr>
                <w:b/>
                <w:bCs/>
                <w:color w:val="000000"/>
              </w:rPr>
            </w:pPr>
            <w:r w:rsidRPr="001766C3">
              <w:rPr>
                <w:bCs/>
                <w:color w:val="000000"/>
              </w:rPr>
              <w:t xml:space="preserve">  4 (low-flow O</w:t>
            </w:r>
            <w:r w:rsidRPr="00550A23">
              <w:rPr>
                <w:bCs/>
                <w:color w:val="000000"/>
                <w:vertAlign w:val="subscript"/>
              </w:rPr>
              <w:t>2</w:t>
            </w:r>
            <w:r w:rsidRPr="001766C3">
              <w:rPr>
                <w:bCs/>
                <w:color w:val="000000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</w:tcPr>
          <w:p w14:paraId="3F47F8A7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1766C3">
              <w:t>656 (57.6)</w:t>
            </w:r>
          </w:p>
        </w:tc>
      </w:tr>
      <w:tr w:rsidR="00583742" w:rsidRPr="001766C3" w14:paraId="5B72512E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6EAE5C90" w14:textId="77777777" w:rsidR="00583742" w:rsidRPr="00550A23" w:rsidRDefault="00583742" w:rsidP="003A25A4">
            <w:pPr>
              <w:rPr>
                <w:b/>
                <w:bCs/>
                <w:color w:val="000000"/>
              </w:rPr>
            </w:pPr>
            <w:r w:rsidRPr="001766C3">
              <w:rPr>
                <w:bCs/>
                <w:color w:val="000000"/>
              </w:rPr>
              <w:t xml:space="preserve">  5 (high-flow O</w:t>
            </w:r>
            <w:r w:rsidRPr="00550A23">
              <w:rPr>
                <w:bCs/>
                <w:color w:val="000000"/>
                <w:vertAlign w:val="subscript"/>
              </w:rPr>
              <w:t>2</w:t>
            </w:r>
            <w:r w:rsidRPr="001766C3">
              <w:rPr>
                <w:bCs/>
                <w:color w:val="000000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</w:tcPr>
          <w:p w14:paraId="3221F2F4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1766C3">
              <w:t>48 (4.2)</w:t>
            </w:r>
          </w:p>
        </w:tc>
      </w:tr>
      <w:tr w:rsidR="00583742" w:rsidRPr="001766C3" w14:paraId="45AC3115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4BA14A0C" w14:textId="77777777" w:rsidR="00583742" w:rsidRPr="00550A23" w:rsidRDefault="00583742" w:rsidP="003A25A4">
            <w:pPr>
              <w:rPr>
                <w:b/>
                <w:bCs/>
                <w:color w:val="000000"/>
              </w:rPr>
            </w:pPr>
            <w:r w:rsidRPr="001766C3">
              <w:rPr>
                <w:bCs/>
                <w:color w:val="000000"/>
              </w:rPr>
              <w:t xml:space="preserve">  6 (Mechanical ventilation)</w:t>
            </w:r>
          </w:p>
        </w:tc>
        <w:tc>
          <w:tcPr>
            <w:tcW w:w="2970" w:type="dxa"/>
            <w:shd w:val="clear" w:color="auto" w:fill="auto"/>
            <w:noWrap/>
          </w:tcPr>
          <w:p w14:paraId="05A27D43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1766C3">
              <w:t>18 (1.6)</w:t>
            </w:r>
          </w:p>
        </w:tc>
      </w:tr>
      <w:tr w:rsidR="00583742" w:rsidRPr="001766C3" w14:paraId="3EF7319D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79E3BFE0" w14:textId="77777777" w:rsidR="00583742" w:rsidRPr="00550A23" w:rsidRDefault="00583742" w:rsidP="003A25A4">
            <w:pPr>
              <w:rPr>
                <w:b/>
                <w:bCs/>
                <w:color w:val="000000"/>
              </w:rPr>
            </w:pPr>
            <w:r w:rsidRPr="001766C3">
              <w:rPr>
                <w:b/>
                <w:bCs/>
                <w:color w:val="000000"/>
              </w:rPr>
              <w:t>DNR status, n (%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3144FEFE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165 (14.5)</w:t>
            </w:r>
          </w:p>
        </w:tc>
      </w:tr>
      <w:tr w:rsidR="00583742" w:rsidRPr="001766C3" w14:paraId="74751838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2C37179F" w14:textId="77777777" w:rsidR="00583742" w:rsidRPr="00550A23" w:rsidRDefault="00583742" w:rsidP="003A25A4">
            <w:pPr>
              <w:rPr>
                <w:b/>
                <w:bCs/>
                <w:color w:val="000000"/>
              </w:rPr>
            </w:pPr>
            <w:r w:rsidRPr="001766C3">
              <w:rPr>
                <w:b/>
                <w:bCs/>
                <w:color w:val="000000"/>
              </w:rPr>
              <w:t>AMS, n (%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58920275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207 (18.2)</w:t>
            </w:r>
          </w:p>
        </w:tc>
      </w:tr>
      <w:tr w:rsidR="00583742" w:rsidRPr="001766C3" w14:paraId="61C12E09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4B2F14C1" w14:textId="77777777" w:rsidR="00583742" w:rsidRPr="00550A23" w:rsidRDefault="00583742" w:rsidP="003A25A4">
            <w:pPr>
              <w:rPr>
                <w:b/>
                <w:bCs/>
                <w:color w:val="000000"/>
              </w:rPr>
            </w:pPr>
            <w:r w:rsidRPr="00550A23">
              <w:rPr>
                <w:b/>
                <w:bCs/>
                <w:color w:val="000000"/>
              </w:rPr>
              <w:t>Respiratory rate (per min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683C060E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</w:p>
        </w:tc>
      </w:tr>
      <w:tr w:rsidR="00583742" w:rsidRPr="001766C3" w14:paraId="212DDBB7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4B0FFF23" w14:textId="77777777" w:rsidR="00583742" w:rsidRPr="00550A23" w:rsidRDefault="00583742" w:rsidP="003A25A4">
            <w:pPr>
              <w:ind w:firstLine="144"/>
              <w:rPr>
                <w:color w:val="000000"/>
              </w:rPr>
            </w:pPr>
            <w:r w:rsidRPr="00550A23">
              <w:rPr>
                <w:color w:val="000000"/>
              </w:rPr>
              <w:t>median (IQR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3FBBC2D2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  <w:r w:rsidRPr="00550A23">
              <w:rPr>
                <w:color w:val="000000"/>
              </w:rPr>
              <w:t xml:space="preserve">20 </w:t>
            </w:r>
            <w:r w:rsidRPr="001766C3">
              <w:rPr>
                <w:color w:val="000000"/>
              </w:rPr>
              <w:t>(</w:t>
            </w:r>
            <w:r w:rsidRPr="00550A23">
              <w:rPr>
                <w:color w:val="000000"/>
              </w:rPr>
              <w:t>18</w:t>
            </w:r>
            <w:r w:rsidRPr="001766C3">
              <w:rPr>
                <w:color w:val="000000"/>
              </w:rPr>
              <w:t xml:space="preserve"> – </w:t>
            </w:r>
            <w:r w:rsidRPr="00550A23">
              <w:rPr>
                <w:color w:val="000000"/>
              </w:rPr>
              <w:t>24</w:t>
            </w:r>
            <w:r w:rsidRPr="001766C3">
              <w:rPr>
                <w:color w:val="000000"/>
              </w:rPr>
              <w:t>)</w:t>
            </w:r>
          </w:p>
        </w:tc>
      </w:tr>
      <w:tr w:rsidR="00583742" w:rsidRPr="001766C3" w14:paraId="3CC02A7F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7752C4C2" w14:textId="77777777" w:rsidR="00583742" w:rsidRPr="00550A23" w:rsidRDefault="00583742" w:rsidP="003A25A4">
            <w:pPr>
              <w:ind w:firstLine="144"/>
              <w:rPr>
                <w:color w:val="000000"/>
              </w:rPr>
            </w:pPr>
            <w:r w:rsidRPr="00550A23">
              <w:rPr>
                <w:color w:val="000000"/>
              </w:rPr>
              <w:t>≥ 30/min, n (%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3D53390B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550A23">
              <w:rPr>
                <w:color w:val="000000"/>
              </w:rPr>
              <w:t>125 (11</w:t>
            </w:r>
            <w:r>
              <w:rPr>
                <w:color w:val="000000"/>
              </w:rPr>
              <w:t>.0</w:t>
            </w:r>
            <w:r w:rsidRPr="00550A23">
              <w:rPr>
                <w:color w:val="000000"/>
              </w:rPr>
              <w:t>)</w:t>
            </w:r>
          </w:p>
        </w:tc>
      </w:tr>
      <w:tr w:rsidR="00583742" w:rsidRPr="001766C3" w14:paraId="7C7437CB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332B1943" w14:textId="77777777" w:rsidR="00583742" w:rsidRPr="00550A23" w:rsidRDefault="00583742" w:rsidP="003A25A4">
            <w:pPr>
              <w:rPr>
                <w:b/>
                <w:bCs/>
                <w:color w:val="000000"/>
              </w:rPr>
            </w:pPr>
            <w:r w:rsidRPr="00550A23">
              <w:rPr>
                <w:b/>
                <w:bCs/>
                <w:color w:val="000000"/>
              </w:rPr>
              <w:t>Systolic blood pressure (mm Hg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1774F1FD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</w:p>
        </w:tc>
      </w:tr>
      <w:tr w:rsidR="00583742" w:rsidRPr="001766C3" w14:paraId="67875BB3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118D727E" w14:textId="77777777" w:rsidR="00583742" w:rsidRPr="00550A23" w:rsidRDefault="00583742" w:rsidP="003A25A4">
            <w:pPr>
              <w:ind w:firstLine="144"/>
              <w:rPr>
                <w:color w:val="000000"/>
              </w:rPr>
            </w:pPr>
            <w:r w:rsidRPr="00550A23">
              <w:rPr>
                <w:color w:val="000000"/>
              </w:rPr>
              <w:t>median (IQR)</w:t>
            </w:r>
            <w:r w:rsidRPr="00550A23">
              <w:rPr>
                <w:color w:val="000000"/>
              </w:rPr>
              <w:tab/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7A6DF61B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550A23">
              <w:rPr>
                <w:color w:val="000000"/>
              </w:rPr>
              <w:t xml:space="preserve">132 (119 </w:t>
            </w:r>
            <w:r w:rsidRPr="001766C3">
              <w:rPr>
                <w:color w:val="000000"/>
              </w:rPr>
              <w:t>–</w:t>
            </w:r>
            <w:r w:rsidRPr="00550A23">
              <w:rPr>
                <w:color w:val="000000"/>
              </w:rPr>
              <w:t xml:space="preserve"> 147)</w:t>
            </w:r>
          </w:p>
        </w:tc>
      </w:tr>
      <w:tr w:rsidR="00583742" w:rsidRPr="001766C3" w14:paraId="352DCEEE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4ED5BF76" w14:textId="77777777" w:rsidR="00583742" w:rsidRPr="00550A23" w:rsidRDefault="00583742" w:rsidP="003A25A4">
            <w:pPr>
              <w:ind w:firstLine="144"/>
              <w:rPr>
                <w:color w:val="000000"/>
              </w:rPr>
            </w:pPr>
            <w:r w:rsidRPr="00550A23">
              <w:rPr>
                <w:color w:val="000000"/>
              </w:rPr>
              <w:t>&lt; 90, n (%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791EFF1C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550A23">
              <w:rPr>
                <w:color w:val="000000"/>
              </w:rPr>
              <w:t>28 (2.5)</w:t>
            </w:r>
          </w:p>
        </w:tc>
      </w:tr>
      <w:tr w:rsidR="00583742" w:rsidRPr="001766C3" w14:paraId="5F88DEED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396860BF" w14:textId="77777777" w:rsidR="00583742" w:rsidRPr="00550A23" w:rsidRDefault="00583742" w:rsidP="003A25A4">
            <w:pPr>
              <w:rPr>
                <w:b/>
                <w:bCs/>
                <w:color w:val="000000"/>
              </w:rPr>
            </w:pPr>
            <w:r w:rsidRPr="00550A23">
              <w:rPr>
                <w:b/>
                <w:bCs/>
                <w:color w:val="000000"/>
              </w:rPr>
              <w:t>Temperature (°C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74544285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</w:p>
        </w:tc>
      </w:tr>
      <w:tr w:rsidR="00583742" w:rsidRPr="001766C3" w14:paraId="533EFE22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bottom"/>
          </w:tcPr>
          <w:p w14:paraId="20DD189E" w14:textId="77777777" w:rsidR="00583742" w:rsidRPr="00550A23" w:rsidRDefault="00583742" w:rsidP="003A25A4">
            <w:pPr>
              <w:ind w:firstLine="144"/>
              <w:jc w:val="both"/>
              <w:rPr>
                <w:color w:val="000000"/>
              </w:rPr>
            </w:pPr>
            <w:r w:rsidRPr="00550A23">
              <w:rPr>
                <w:color w:val="000000"/>
              </w:rPr>
              <w:t>median (IQR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5D063C2A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  <w:r w:rsidRPr="00550A23">
              <w:rPr>
                <w:color w:val="000000"/>
              </w:rPr>
              <w:t xml:space="preserve">99 (98 </w:t>
            </w:r>
            <w:r w:rsidRPr="001766C3">
              <w:rPr>
                <w:color w:val="000000"/>
              </w:rPr>
              <w:t>–</w:t>
            </w:r>
            <w:r w:rsidRPr="00550A23">
              <w:rPr>
                <w:color w:val="000000"/>
              </w:rPr>
              <w:t xml:space="preserve"> 10</w:t>
            </w:r>
            <w:r w:rsidRPr="001766C3">
              <w:rPr>
                <w:color w:val="000000"/>
              </w:rPr>
              <w:t>1</w:t>
            </w:r>
            <w:r w:rsidRPr="00550A23">
              <w:rPr>
                <w:color w:val="000000"/>
              </w:rPr>
              <w:t>)</w:t>
            </w:r>
          </w:p>
        </w:tc>
      </w:tr>
      <w:tr w:rsidR="00583742" w:rsidRPr="001766C3" w14:paraId="443CFC5F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bottom"/>
          </w:tcPr>
          <w:p w14:paraId="32A84741" w14:textId="77777777" w:rsidR="00583742" w:rsidRPr="00550A23" w:rsidRDefault="00583742" w:rsidP="003A25A4">
            <w:pPr>
              <w:ind w:firstLine="144"/>
              <w:jc w:val="both"/>
              <w:rPr>
                <w:color w:val="000000"/>
              </w:rPr>
            </w:pPr>
            <w:r w:rsidRPr="00550A23">
              <w:rPr>
                <w:color w:val="000000"/>
              </w:rPr>
              <w:t>&lt; 35 or ≥ 40, n (%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7CC2477A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550A23">
              <w:rPr>
                <w:color w:val="000000"/>
              </w:rPr>
              <w:t>8 (0.7)</w:t>
            </w:r>
          </w:p>
        </w:tc>
      </w:tr>
      <w:tr w:rsidR="00583742" w:rsidRPr="001766C3" w14:paraId="2381527F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bottom"/>
          </w:tcPr>
          <w:p w14:paraId="72AA9576" w14:textId="77777777" w:rsidR="00583742" w:rsidRPr="00550A23" w:rsidRDefault="00583742" w:rsidP="003A25A4">
            <w:pPr>
              <w:jc w:val="both"/>
              <w:rPr>
                <w:b/>
                <w:bCs/>
                <w:color w:val="000000"/>
              </w:rPr>
            </w:pPr>
            <w:r w:rsidRPr="00550A23">
              <w:rPr>
                <w:b/>
                <w:bCs/>
                <w:color w:val="000000"/>
              </w:rPr>
              <w:t>Pulse (per min</w:t>
            </w:r>
            <w:r w:rsidRPr="001766C3">
              <w:rPr>
                <w:b/>
                <w:bCs/>
                <w:color w:val="000000"/>
              </w:rPr>
              <w:t>ute</w:t>
            </w:r>
            <w:r w:rsidRPr="00550A23">
              <w:rPr>
                <w:b/>
                <w:bCs/>
                <w:color w:val="000000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1534BE9D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</w:p>
        </w:tc>
      </w:tr>
      <w:tr w:rsidR="00583742" w:rsidRPr="001766C3" w14:paraId="699E06D2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bottom"/>
          </w:tcPr>
          <w:p w14:paraId="33469439" w14:textId="77777777" w:rsidR="00583742" w:rsidRPr="00550A23" w:rsidRDefault="00583742" w:rsidP="003A25A4">
            <w:pPr>
              <w:ind w:firstLine="144"/>
              <w:jc w:val="both"/>
              <w:rPr>
                <w:color w:val="000000"/>
              </w:rPr>
            </w:pPr>
            <w:r w:rsidRPr="00550A23">
              <w:rPr>
                <w:color w:val="000000"/>
              </w:rPr>
              <w:t>median (IQR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35B1307D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  <w:r w:rsidRPr="00550A23">
              <w:rPr>
                <w:color w:val="000000"/>
              </w:rPr>
              <w:t xml:space="preserve">93 (82 </w:t>
            </w:r>
            <w:r w:rsidRPr="001766C3">
              <w:rPr>
                <w:color w:val="000000"/>
              </w:rPr>
              <w:t>–</w:t>
            </w:r>
            <w:r w:rsidRPr="00550A23">
              <w:rPr>
                <w:color w:val="000000"/>
              </w:rPr>
              <w:t xml:space="preserve"> 106)</w:t>
            </w:r>
          </w:p>
        </w:tc>
      </w:tr>
      <w:tr w:rsidR="00583742" w:rsidRPr="001766C3" w14:paraId="735FEA41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bottom"/>
          </w:tcPr>
          <w:p w14:paraId="6E789734" w14:textId="77777777" w:rsidR="00583742" w:rsidRPr="00550A23" w:rsidRDefault="00583742" w:rsidP="003A25A4">
            <w:pPr>
              <w:ind w:firstLine="144"/>
              <w:jc w:val="both"/>
              <w:rPr>
                <w:color w:val="000000"/>
              </w:rPr>
            </w:pPr>
            <w:r w:rsidRPr="00550A23">
              <w:rPr>
                <w:color w:val="000000"/>
              </w:rPr>
              <w:t>≥ 125/minute, n (%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234D9BD4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550A23">
              <w:rPr>
                <w:color w:val="000000"/>
              </w:rPr>
              <w:t>60 (5.3)</w:t>
            </w:r>
          </w:p>
        </w:tc>
      </w:tr>
      <w:tr w:rsidR="00583742" w:rsidRPr="001766C3" w14:paraId="3A17AEE3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bottom"/>
          </w:tcPr>
          <w:p w14:paraId="41AAC270" w14:textId="77777777" w:rsidR="00583742" w:rsidRPr="00550A23" w:rsidRDefault="00583742" w:rsidP="003A25A4">
            <w:pPr>
              <w:jc w:val="both"/>
              <w:rPr>
                <w:b/>
                <w:bCs/>
                <w:i/>
                <w:iCs/>
                <w:color w:val="000000"/>
              </w:rPr>
            </w:pPr>
            <w:r w:rsidRPr="00A6772D">
              <w:rPr>
                <w:b/>
                <w:bCs/>
                <w:i/>
                <w:iCs/>
                <w:color w:val="000000"/>
              </w:rPr>
              <w:t xml:space="preserve">Laboratory </w:t>
            </w:r>
            <w:r w:rsidRPr="00550A23">
              <w:rPr>
                <w:b/>
                <w:bCs/>
                <w:i/>
                <w:iCs/>
                <w:color w:val="000000"/>
              </w:rPr>
              <w:t>V</w:t>
            </w:r>
            <w:r w:rsidRPr="00A6772D">
              <w:rPr>
                <w:b/>
                <w:bCs/>
                <w:i/>
                <w:iCs/>
                <w:color w:val="000000"/>
              </w:rPr>
              <w:t>alues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4EF22238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</w:p>
        </w:tc>
      </w:tr>
      <w:tr w:rsidR="00583742" w:rsidRPr="001766C3" w14:paraId="7197D9F4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bottom"/>
          </w:tcPr>
          <w:p w14:paraId="399D0D90" w14:textId="77777777" w:rsidR="00583742" w:rsidRPr="00550A23" w:rsidRDefault="00583742" w:rsidP="003A25A4">
            <w:pPr>
              <w:jc w:val="both"/>
              <w:rPr>
                <w:b/>
                <w:bCs/>
                <w:color w:val="000000"/>
              </w:rPr>
            </w:pPr>
            <w:r w:rsidRPr="00550A23">
              <w:rPr>
                <w:b/>
                <w:bCs/>
                <w:color w:val="000000"/>
              </w:rPr>
              <w:t>Arterial pH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591E11A5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</w:p>
        </w:tc>
      </w:tr>
      <w:tr w:rsidR="00583742" w:rsidRPr="001766C3" w14:paraId="35C74361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bottom"/>
          </w:tcPr>
          <w:p w14:paraId="69915EDF" w14:textId="77777777" w:rsidR="00583742" w:rsidRPr="00550A23" w:rsidRDefault="00583742" w:rsidP="003A25A4">
            <w:pPr>
              <w:jc w:val="both"/>
              <w:rPr>
                <w:b/>
                <w:bCs/>
                <w:color w:val="000000"/>
              </w:rPr>
            </w:pPr>
            <w:r w:rsidRPr="001766C3">
              <w:rPr>
                <w:color w:val="000000"/>
              </w:rPr>
              <w:t xml:space="preserve">  median (IQR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08F18D52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7.45 (7.41</w:t>
            </w:r>
            <w:r>
              <w:rPr>
                <w:color w:val="000000"/>
              </w:rPr>
              <w:t xml:space="preserve"> </w:t>
            </w:r>
            <w:r w:rsidRPr="001766C3">
              <w:rPr>
                <w:color w:val="000000"/>
              </w:rPr>
              <w:t>– 7.47)</w:t>
            </w:r>
          </w:p>
        </w:tc>
      </w:tr>
      <w:tr w:rsidR="00583742" w:rsidRPr="001766C3" w14:paraId="30AD3E6A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3870A9BE" w14:textId="77777777" w:rsidR="00583742" w:rsidRPr="00550A23" w:rsidRDefault="00583742" w:rsidP="003A25A4">
            <w:pPr>
              <w:ind w:firstLine="144"/>
              <w:jc w:val="both"/>
              <w:rPr>
                <w:b/>
                <w:bCs/>
                <w:color w:val="000000"/>
              </w:rPr>
            </w:pPr>
            <w:r w:rsidRPr="001766C3">
              <w:rPr>
                <w:color w:val="000000"/>
              </w:rPr>
              <w:t>&lt; 7.35</w:t>
            </w:r>
            <w:r w:rsidRPr="00550A23">
              <w:rPr>
                <w:color w:val="000000"/>
              </w:rPr>
              <w:t>, n (%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552CBF21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550A23">
              <w:rPr>
                <w:color w:val="000000"/>
              </w:rPr>
              <w:t>15 (1.3)</w:t>
            </w:r>
          </w:p>
        </w:tc>
      </w:tr>
      <w:tr w:rsidR="00583742" w:rsidRPr="001766C3" w14:paraId="4CE1EFEB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014031CB" w14:textId="77777777" w:rsidR="00583742" w:rsidRPr="00550A23" w:rsidRDefault="00583742" w:rsidP="003A25A4">
            <w:pPr>
              <w:jc w:val="both"/>
              <w:rPr>
                <w:b/>
                <w:bCs/>
                <w:color w:val="000000"/>
              </w:rPr>
            </w:pPr>
            <w:r w:rsidRPr="00550A23">
              <w:rPr>
                <w:b/>
                <w:bCs/>
                <w:color w:val="000000"/>
              </w:rPr>
              <w:t>Blood urea nitrogen (mg/dl) (11 mmol/liter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16C2DE96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</w:p>
        </w:tc>
      </w:tr>
      <w:tr w:rsidR="00583742" w:rsidRPr="001766C3" w14:paraId="0702E93B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12BDDE08" w14:textId="77777777" w:rsidR="00583742" w:rsidRPr="001766C3" w:rsidRDefault="00583742" w:rsidP="003A25A4">
            <w:pPr>
              <w:ind w:firstLine="144"/>
              <w:jc w:val="both"/>
              <w:rPr>
                <w:color w:val="000000"/>
              </w:rPr>
            </w:pPr>
            <w:r w:rsidRPr="001766C3">
              <w:rPr>
                <w:color w:val="000000"/>
              </w:rPr>
              <w:t>median (IQR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18FB9800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16.5 (12.0</w:t>
            </w:r>
            <w:r>
              <w:rPr>
                <w:color w:val="000000"/>
              </w:rPr>
              <w:t xml:space="preserve"> </w:t>
            </w:r>
            <w:r w:rsidRPr="001766C3">
              <w:rPr>
                <w:color w:val="000000"/>
              </w:rPr>
              <w:t>– 24.0)</w:t>
            </w:r>
          </w:p>
        </w:tc>
      </w:tr>
      <w:tr w:rsidR="00583742" w:rsidRPr="001766C3" w14:paraId="2BCFBEE7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15BA3CE0" w14:textId="77777777" w:rsidR="00583742" w:rsidRPr="001766C3" w:rsidRDefault="00583742" w:rsidP="003A25A4">
            <w:pPr>
              <w:jc w:val="both"/>
              <w:rPr>
                <w:color w:val="000000"/>
              </w:rPr>
            </w:pPr>
            <w:r w:rsidRPr="001766C3">
              <w:rPr>
                <w:color w:val="000000"/>
              </w:rPr>
              <w:t xml:space="preserve">  ≥ 30</w:t>
            </w:r>
            <w:r w:rsidRPr="00550A23">
              <w:rPr>
                <w:color w:val="000000"/>
              </w:rPr>
              <w:t>, n (%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24BE18F2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550A23">
              <w:rPr>
                <w:color w:val="000000"/>
              </w:rPr>
              <w:t>165 (14.5)</w:t>
            </w:r>
          </w:p>
        </w:tc>
      </w:tr>
      <w:tr w:rsidR="00583742" w:rsidRPr="001766C3" w14:paraId="5C62A286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5BDB663A" w14:textId="77777777" w:rsidR="00583742" w:rsidRPr="00550A23" w:rsidRDefault="00583742" w:rsidP="003A25A4">
            <w:pPr>
              <w:jc w:val="both"/>
              <w:rPr>
                <w:b/>
                <w:bCs/>
                <w:color w:val="000000"/>
              </w:rPr>
            </w:pPr>
            <w:r w:rsidRPr="00550A23">
              <w:rPr>
                <w:b/>
                <w:bCs/>
                <w:color w:val="000000"/>
              </w:rPr>
              <w:t>Sodium (mmol/liter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0AEDB5C3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</w:p>
        </w:tc>
      </w:tr>
      <w:tr w:rsidR="00583742" w:rsidRPr="001766C3" w14:paraId="0657C8FD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4F01E0B8" w14:textId="77777777" w:rsidR="00583742" w:rsidRPr="001766C3" w:rsidRDefault="00583742" w:rsidP="003A25A4">
            <w:pPr>
              <w:ind w:firstLine="144"/>
              <w:jc w:val="both"/>
              <w:rPr>
                <w:color w:val="000000"/>
              </w:rPr>
            </w:pPr>
            <w:r w:rsidRPr="001766C3">
              <w:rPr>
                <w:color w:val="000000"/>
              </w:rPr>
              <w:t>median (IQR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1616DE38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137 (134</w:t>
            </w:r>
            <w:r>
              <w:rPr>
                <w:color w:val="000000"/>
              </w:rPr>
              <w:t xml:space="preserve"> </w:t>
            </w:r>
            <w:r w:rsidRPr="001766C3">
              <w:rPr>
                <w:color w:val="000000"/>
              </w:rPr>
              <w:t>– 139)</w:t>
            </w:r>
          </w:p>
        </w:tc>
      </w:tr>
      <w:tr w:rsidR="00583742" w:rsidRPr="001766C3" w14:paraId="39B0AF11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70C63FB0" w14:textId="77777777" w:rsidR="00583742" w:rsidRPr="00550A23" w:rsidRDefault="00583742" w:rsidP="003A25A4">
            <w:pPr>
              <w:ind w:firstLine="144"/>
              <w:jc w:val="both"/>
              <w:rPr>
                <w:b/>
                <w:bCs/>
                <w:color w:val="000000"/>
              </w:rPr>
            </w:pPr>
            <w:r w:rsidRPr="001766C3">
              <w:rPr>
                <w:color w:val="000000"/>
              </w:rPr>
              <w:t>&lt; 130</w:t>
            </w:r>
            <w:r w:rsidRPr="00550A23">
              <w:rPr>
                <w:color w:val="000000"/>
              </w:rPr>
              <w:t>, n (%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00864278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550A23">
              <w:rPr>
                <w:color w:val="000000"/>
              </w:rPr>
              <w:t>47 (4.1)</w:t>
            </w:r>
          </w:p>
        </w:tc>
      </w:tr>
      <w:tr w:rsidR="00583742" w:rsidRPr="001766C3" w14:paraId="361D7563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4A38DEDE" w14:textId="77777777" w:rsidR="00583742" w:rsidRPr="00550A23" w:rsidRDefault="00583742" w:rsidP="003A25A4">
            <w:pPr>
              <w:jc w:val="both"/>
              <w:rPr>
                <w:b/>
                <w:bCs/>
                <w:color w:val="000000"/>
              </w:rPr>
            </w:pPr>
            <w:r w:rsidRPr="00550A23">
              <w:rPr>
                <w:b/>
                <w:bCs/>
                <w:color w:val="000000"/>
              </w:rPr>
              <w:t>Glucose mg/dl (14 mmol/liter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02CAB8BA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</w:p>
        </w:tc>
      </w:tr>
      <w:tr w:rsidR="00583742" w:rsidRPr="001766C3" w14:paraId="75DB671C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232D2B30" w14:textId="77777777" w:rsidR="00583742" w:rsidRPr="001766C3" w:rsidRDefault="00583742" w:rsidP="003A25A4">
            <w:pPr>
              <w:ind w:firstLine="144"/>
              <w:jc w:val="both"/>
              <w:rPr>
                <w:color w:val="000000"/>
              </w:rPr>
            </w:pPr>
            <w:r w:rsidRPr="001766C3">
              <w:rPr>
                <w:color w:val="000000"/>
              </w:rPr>
              <w:t>median (IQR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16DEA137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124 (106</w:t>
            </w:r>
            <w:r>
              <w:rPr>
                <w:color w:val="000000"/>
              </w:rPr>
              <w:t xml:space="preserve"> </w:t>
            </w:r>
            <w:r w:rsidRPr="001766C3">
              <w:rPr>
                <w:color w:val="000000"/>
              </w:rPr>
              <w:t>– 158)</w:t>
            </w:r>
          </w:p>
        </w:tc>
      </w:tr>
      <w:tr w:rsidR="00583742" w:rsidRPr="001766C3" w14:paraId="54FA1817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7D0F9CD9" w14:textId="77777777" w:rsidR="00583742" w:rsidRPr="00550A23" w:rsidRDefault="00583742" w:rsidP="003A25A4">
            <w:pPr>
              <w:jc w:val="both"/>
              <w:rPr>
                <w:b/>
                <w:bCs/>
                <w:color w:val="000000"/>
              </w:rPr>
            </w:pPr>
            <w:r w:rsidRPr="001766C3">
              <w:rPr>
                <w:color w:val="000000"/>
              </w:rPr>
              <w:lastRenderedPageBreak/>
              <w:t xml:space="preserve">  ≥ 250, n (%) 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5B011E73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550A23">
              <w:rPr>
                <w:color w:val="000000"/>
              </w:rPr>
              <w:t>91 (8</w:t>
            </w:r>
            <w:r w:rsidRPr="001766C3">
              <w:rPr>
                <w:color w:val="000000"/>
              </w:rPr>
              <w:t>.0</w:t>
            </w:r>
            <w:r w:rsidRPr="00550A23">
              <w:rPr>
                <w:color w:val="000000"/>
              </w:rPr>
              <w:t>)</w:t>
            </w:r>
          </w:p>
        </w:tc>
      </w:tr>
      <w:tr w:rsidR="00583742" w:rsidRPr="001766C3" w14:paraId="7C23A2BC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197AFCEE" w14:textId="77777777" w:rsidR="00583742" w:rsidRPr="00550A23" w:rsidRDefault="00583742" w:rsidP="003A25A4">
            <w:pPr>
              <w:jc w:val="both"/>
              <w:rPr>
                <w:b/>
                <w:bCs/>
                <w:color w:val="000000"/>
              </w:rPr>
            </w:pPr>
            <w:r w:rsidRPr="00550A23">
              <w:rPr>
                <w:b/>
                <w:bCs/>
                <w:color w:val="000000"/>
              </w:rPr>
              <w:t>Hematocrit</w:t>
            </w:r>
            <w:r w:rsidRPr="001766C3">
              <w:rPr>
                <w:b/>
                <w:bCs/>
                <w:color w:val="000000"/>
              </w:rPr>
              <w:t xml:space="preserve"> (%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1E45F062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</w:p>
        </w:tc>
      </w:tr>
      <w:tr w:rsidR="00583742" w:rsidRPr="001766C3" w14:paraId="68931550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7E26FCE8" w14:textId="77777777" w:rsidR="00583742" w:rsidRPr="001766C3" w:rsidRDefault="00583742" w:rsidP="003A25A4">
            <w:pPr>
              <w:ind w:firstLine="144"/>
              <w:jc w:val="both"/>
              <w:rPr>
                <w:color w:val="000000"/>
              </w:rPr>
            </w:pPr>
            <w:r w:rsidRPr="001766C3">
              <w:rPr>
                <w:color w:val="000000"/>
              </w:rPr>
              <w:t>median (IQR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38C13ECD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40.1 (36.7</w:t>
            </w:r>
            <w:r>
              <w:rPr>
                <w:color w:val="000000"/>
              </w:rPr>
              <w:t xml:space="preserve"> </w:t>
            </w:r>
            <w:r w:rsidRPr="001766C3">
              <w:rPr>
                <w:color w:val="000000"/>
              </w:rPr>
              <w:t>– 43.4)</w:t>
            </w:r>
          </w:p>
        </w:tc>
      </w:tr>
      <w:tr w:rsidR="00583742" w:rsidRPr="001766C3" w14:paraId="120EAD21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6DA58BE8" w14:textId="77777777" w:rsidR="00583742" w:rsidRPr="00550A23" w:rsidRDefault="00583742" w:rsidP="003A25A4">
            <w:pPr>
              <w:jc w:val="both"/>
              <w:rPr>
                <w:b/>
                <w:bCs/>
                <w:color w:val="000000"/>
              </w:rPr>
            </w:pPr>
            <w:r w:rsidRPr="001766C3">
              <w:rPr>
                <w:color w:val="000000"/>
              </w:rPr>
              <w:t xml:space="preserve">  &lt; 30, n (%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02F52810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550A23">
              <w:rPr>
                <w:color w:val="000000"/>
              </w:rPr>
              <w:t>32 (2.8)</w:t>
            </w:r>
          </w:p>
        </w:tc>
      </w:tr>
      <w:tr w:rsidR="00583742" w:rsidRPr="001766C3" w14:paraId="13022A62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5814911F" w14:textId="77777777" w:rsidR="00583742" w:rsidRPr="00550A23" w:rsidRDefault="00583742" w:rsidP="003A25A4">
            <w:pPr>
              <w:jc w:val="both"/>
              <w:rPr>
                <w:b/>
                <w:bCs/>
                <w:color w:val="000000"/>
              </w:rPr>
            </w:pPr>
            <w:r w:rsidRPr="00550A23">
              <w:rPr>
                <w:b/>
                <w:bCs/>
                <w:color w:val="000000"/>
              </w:rPr>
              <w:t>Partial pressure of arterial oxygen (mm Hg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281043B4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</w:p>
        </w:tc>
      </w:tr>
      <w:tr w:rsidR="00583742" w:rsidRPr="001766C3" w14:paraId="7F6FC728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5520AAD9" w14:textId="77777777" w:rsidR="00583742" w:rsidRPr="001766C3" w:rsidRDefault="00583742" w:rsidP="003A25A4">
            <w:pPr>
              <w:ind w:firstLine="144"/>
              <w:jc w:val="both"/>
              <w:rPr>
                <w:color w:val="000000"/>
              </w:rPr>
            </w:pPr>
            <w:r w:rsidRPr="001766C3">
              <w:rPr>
                <w:color w:val="000000"/>
              </w:rPr>
              <w:t>median (IQR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614717FA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72.0 (62.7</w:t>
            </w:r>
            <w:r>
              <w:rPr>
                <w:color w:val="000000"/>
              </w:rPr>
              <w:t xml:space="preserve"> </w:t>
            </w:r>
            <w:r w:rsidRPr="001766C3">
              <w:rPr>
                <w:color w:val="000000"/>
              </w:rPr>
              <w:t>– 85.0)</w:t>
            </w:r>
          </w:p>
        </w:tc>
      </w:tr>
      <w:tr w:rsidR="00583742" w:rsidRPr="001766C3" w14:paraId="342C7843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7E38349A" w14:textId="77777777" w:rsidR="00583742" w:rsidRPr="00550A23" w:rsidRDefault="00583742" w:rsidP="003A25A4">
            <w:pPr>
              <w:ind w:firstLine="144"/>
              <w:jc w:val="both"/>
              <w:rPr>
                <w:b/>
                <w:bCs/>
                <w:color w:val="000000"/>
              </w:rPr>
            </w:pPr>
            <w:r w:rsidRPr="001766C3">
              <w:rPr>
                <w:color w:val="000000"/>
              </w:rPr>
              <w:t>&lt; 60</w:t>
            </w:r>
            <w:r w:rsidRPr="00550A23">
              <w:rPr>
                <w:color w:val="000000"/>
              </w:rPr>
              <w:t>, n (%)</w:t>
            </w:r>
            <w:r w:rsidRPr="001766C3">
              <w:rPr>
                <w:color w:val="000000"/>
              </w:rPr>
              <w:t xml:space="preserve"> 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4D46E783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550A23">
              <w:rPr>
                <w:color w:val="000000"/>
              </w:rPr>
              <w:t>16 (1.4)</w:t>
            </w:r>
          </w:p>
        </w:tc>
      </w:tr>
      <w:tr w:rsidR="00583742" w:rsidRPr="001766C3" w14:paraId="30ADBC02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290E7CDB" w14:textId="77777777" w:rsidR="00583742" w:rsidRPr="00550A23" w:rsidRDefault="00583742" w:rsidP="003A25A4">
            <w:pPr>
              <w:jc w:val="both"/>
              <w:rPr>
                <w:b/>
                <w:bCs/>
                <w:color w:val="000000"/>
              </w:rPr>
            </w:pPr>
            <w:r w:rsidRPr="001766C3">
              <w:rPr>
                <w:b/>
                <w:bCs/>
                <w:color w:val="000000"/>
              </w:rPr>
              <w:t>Creatinine Clearance (mL/min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BD8A138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</w:p>
        </w:tc>
      </w:tr>
      <w:tr w:rsidR="00583742" w:rsidRPr="001766C3" w14:paraId="23D30DC0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14126A54" w14:textId="77777777" w:rsidR="00583742" w:rsidRPr="00550A23" w:rsidRDefault="00583742" w:rsidP="003A25A4">
            <w:pPr>
              <w:ind w:firstLine="144"/>
              <w:jc w:val="both"/>
              <w:rPr>
                <w:b/>
                <w:bCs/>
                <w:color w:val="000000"/>
              </w:rPr>
            </w:pPr>
            <w:r w:rsidRPr="001766C3">
              <w:rPr>
                <w:color w:val="000000"/>
              </w:rPr>
              <w:t>median (IQR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185C493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96 (63 – 135)</w:t>
            </w:r>
          </w:p>
        </w:tc>
      </w:tr>
      <w:tr w:rsidR="00583742" w:rsidRPr="001766C3" w14:paraId="122FC19D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72C34A20" w14:textId="77777777" w:rsidR="00583742" w:rsidRPr="00550A23" w:rsidRDefault="00583742" w:rsidP="003A25A4">
            <w:pPr>
              <w:ind w:firstLine="144"/>
              <w:jc w:val="both"/>
              <w:rPr>
                <w:b/>
                <w:bCs/>
                <w:color w:val="000000"/>
              </w:rPr>
            </w:pPr>
            <w:r w:rsidRPr="001766C3">
              <w:rPr>
                <w:color w:val="000000"/>
              </w:rPr>
              <w:t>≥ 50, n (%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48FFA37D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957 (85.8)</w:t>
            </w:r>
          </w:p>
        </w:tc>
      </w:tr>
      <w:tr w:rsidR="00583742" w:rsidRPr="00A6772D" w14:paraId="0D19BC10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4D235749" w14:textId="77777777" w:rsidR="00583742" w:rsidRPr="00550A23" w:rsidRDefault="00583742" w:rsidP="003A25A4">
            <w:pPr>
              <w:jc w:val="both"/>
              <w:rPr>
                <w:b/>
                <w:bCs/>
                <w:color w:val="000000"/>
              </w:rPr>
            </w:pPr>
            <w:r w:rsidRPr="001766C3">
              <w:rPr>
                <w:b/>
                <w:bCs/>
                <w:color w:val="000000"/>
              </w:rPr>
              <w:t>D-Dimer level (ng/mL), n (%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5FD86EA6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</w:p>
        </w:tc>
      </w:tr>
      <w:tr w:rsidR="00583742" w:rsidRPr="001766C3" w14:paraId="202F6491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2F50588D" w14:textId="77777777" w:rsidR="00583742" w:rsidRPr="00550A23" w:rsidRDefault="00583742" w:rsidP="003A25A4">
            <w:pPr>
              <w:ind w:firstLine="144"/>
              <w:jc w:val="both"/>
              <w:rPr>
                <w:b/>
                <w:bCs/>
                <w:color w:val="000000"/>
              </w:rPr>
            </w:pPr>
            <w:r w:rsidRPr="001766C3">
              <w:rPr>
                <w:color w:val="000000"/>
              </w:rPr>
              <w:t xml:space="preserve">   Normal (≤ 0.5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3861EF8A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868 (76.3)</w:t>
            </w:r>
          </w:p>
        </w:tc>
      </w:tr>
      <w:tr w:rsidR="00583742" w:rsidRPr="001766C3" w14:paraId="438FA46B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5531C393" w14:textId="77777777" w:rsidR="00583742" w:rsidRPr="00550A23" w:rsidRDefault="00583742" w:rsidP="003A25A4">
            <w:pPr>
              <w:ind w:firstLine="144"/>
              <w:jc w:val="both"/>
              <w:rPr>
                <w:b/>
                <w:bCs/>
                <w:color w:val="000000"/>
              </w:rPr>
            </w:pPr>
            <w:r w:rsidRPr="001766C3">
              <w:rPr>
                <w:color w:val="000000"/>
              </w:rPr>
              <w:t xml:space="preserve">   Moderate (0.51 – 1.0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7128C161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104 (9.1)</w:t>
            </w:r>
          </w:p>
        </w:tc>
      </w:tr>
      <w:tr w:rsidR="00583742" w:rsidRPr="001766C3" w14:paraId="041A4E7C" w14:textId="77777777" w:rsidTr="003A25A4">
        <w:trPr>
          <w:trHeight w:val="300"/>
        </w:trPr>
        <w:tc>
          <w:tcPr>
            <w:tcW w:w="4855" w:type="dxa"/>
            <w:shd w:val="clear" w:color="auto" w:fill="auto"/>
            <w:noWrap/>
            <w:vAlign w:val="center"/>
          </w:tcPr>
          <w:p w14:paraId="78A37236" w14:textId="77777777" w:rsidR="00583742" w:rsidRPr="00550A23" w:rsidRDefault="00583742" w:rsidP="003A25A4">
            <w:pPr>
              <w:ind w:firstLine="144"/>
              <w:jc w:val="both"/>
              <w:rPr>
                <w:b/>
                <w:bCs/>
                <w:color w:val="000000"/>
              </w:rPr>
            </w:pPr>
            <w:r w:rsidRPr="001766C3">
              <w:rPr>
                <w:color w:val="000000"/>
              </w:rPr>
              <w:t xml:space="preserve">   High (&gt; 1.0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31617D8D" w14:textId="77777777" w:rsidR="00583742" w:rsidRPr="00550A2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166 (14.6)</w:t>
            </w:r>
          </w:p>
        </w:tc>
      </w:tr>
      <w:tr w:rsidR="00583742" w:rsidRPr="001766C3" w14:paraId="0C337585" w14:textId="77777777" w:rsidTr="003A25A4">
        <w:trPr>
          <w:trHeight w:val="302"/>
        </w:trPr>
        <w:tc>
          <w:tcPr>
            <w:tcW w:w="4855" w:type="dxa"/>
            <w:shd w:val="clear" w:color="auto" w:fill="auto"/>
            <w:noWrap/>
            <w:vAlign w:val="center"/>
          </w:tcPr>
          <w:p w14:paraId="0041B0BC" w14:textId="77777777" w:rsidR="00583742" w:rsidRPr="001766C3" w:rsidRDefault="00583742" w:rsidP="003A25A4">
            <w:pPr>
              <w:rPr>
                <w:b/>
                <w:bCs/>
                <w:color w:val="000000"/>
              </w:rPr>
            </w:pPr>
            <w:r w:rsidRPr="001766C3">
              <w:rPr>
                <w:b/>
                <w:bCs/>
                <w:color w:val="000000"/>
              </w:rPr>
              <w:t>Absolute Lymphocyte Count (x10</w:t>
            </w:r>
            <w:r w:rsidRPr="001766C3">
              <w:rPr>
                <w:b/>
                <w:bCs/>
                <w:color w:val="000000"/>
                <w:vertAlign w:val="superscript"/>
              </w:rPr>
              <w:t>9</w:t>
            </w:r>
            <w:r w:rsidRPr="001766C3">
              <w:rPr>
                <w:b/>
                <w:bCs/>
                <w:color w:val="000000"/>
              </w:rPr>
              <w:t>/L)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7325CCEC" w14:textId="77777777" w:rsidR="00583742" w:rsidRPr="001766C3" w:rsidRDefault="00583742" w:rsidP="003A25A4">
            <w:pPr>
              <w:jc w:val="center"/>
              <w:rPr>
                <w:color w:val="000000"/>
              </w:rPr>
            </w:pPr>
            <w:r w:rsidRPr="001766C3">
              <w:rPr>
                <w:color w:val="000000"/>
              </w:rPr>
              <w:t>0.90 (0.68 – 1.00)</w:t>
            </w:r>
          </w:p>
        </w:tc>
      </w:tr>
    </w:tbl>
    <w:p w14:paraId="2D3033E1" w14:textId="7DD0FB8C" w:rsidR="00583742" w:rsidRPr="001766C3" w:rsidRDefault="00583742" w:rsidP="00583742">
      <w:pPr>
        <w:spacing w:before="240" w:after="160"/>
        <w:ind w:left="2448" w:hanging="288"/>
        <w:rPr>
          <w:rFonts w:eastAsia="Calibri"/>
        </w:rPr>
      </w:pPr>
      <w:bookmarkStart w:id="0" w:name="_Hlk64115561"/>
      <w:r w:rsidRPr="001766C3">
        <w:rPr>
          <w:rFonts w:eastAsia="Calibri"/>
          <w:bCs/>
        </w:rPr>
        <w:br w:type="textWrapping" w:clear="all"/>
      </w:r>
      <w:r w:rsidRPr="006E4D54">
        <w:rPr>
          <w:rFonts w:eastAsia="Calibri"/>
        </w:rPr>
        <w:t>Abbreviations:</w:t>
      </w:r>
      <w:r w:rsidRPr="001766C3">
        <w:rPr>
          <w:rFonts w:eastAsia="Calibri"/>
        </w:rPr>
        <w:t xml:space="preserve"> BMI</w:t>
      </w:r>
      <w:r w:rsidR="004D2928">
        <w:rPr>
          <w:rFonts w:eastAsia="Calibri"/>
        </w:rPr>
        <w:t>,</w:t>
      </w:r>
      <w:r w:rsidRPr="001766C3">
        <w:rPr>
          <w:rFonts w:eastAsia="Calibri"/>
        </w:rPr>
        <w:t xml:space="preserve"> body mass index; PSI, pneumonia severity index; SNF, skilled nursing facility; WHO OSS</w:t>
      </w:r>
      <w:r w:rsidR="004D2928">
        <w:rPr>
          <w:rFonts w:eastAsia="Calibri"/>
        </w:rPr>
        <w:t>,</w:t>
      </w:r>
      <w:r w:rsidRPr="001766C3">
        <w:rPr>
          <w:rFonts w:eastAsia="Calibri"/>
        </w:rPr>
        <w:t xml:space="preserve"> World Health Organization Ordinal Scale Score; DNR</w:t>
      </w:r>
      <w:r w:rsidR="004D2928">
        <w:rPr>
          <w:rFonts w:eastAsia="Calibri"/>
        </w:rPr>
        <w:t>,</w:t>
      </w:r>
      <w:r w:rsidRPr="001766C3">
        <w:rPr>
          <w:rFonts w:eastAsia="Calibri"/>
        </w:rPr>
        <w:t xml:space="preserve"> do not resuscitate;</w:t>
      </w:r>
      <w:r w:rsidRPr="001766C3">
        <w:t xml:space="preserve"> </w:t>
      </w:r>
      <w:r w:rsidRPr="001766C3">
        <w:rPr>
          <w:rFonts w:eastAsia="Calibri"/>
        </w:rPr>
        <w:t>AMS, altered mental status; SD</w:t>
      </w:r>
      <w:r w:rsidR="00625928">
        <w:rPr>
          <w:rFonts w:eastAsia="Calibri"/>
        </w:rPr>
        <w:t xml:space="preserve">, </w:t>
      </w:r>
      <w:r w:rsidRPr="001766C3">
        <w:rPr>
          <w:rFonts w:eastAsia="Calibri"/>
        </w:rPr>
        <w:t xml:space="preserve">standard deviation. </w:t>
      </w:r>
    </w:p>
    <w:bookmarkEnd w:id="0"/>
    <w:p w14:paraId="4FC85A0A" w14:textId="77777777" w:rsidR="00583742" w:rsidRDefault="00583742"/>
    <w:sectPr w:rsidR="00583742" w:rsidSect="00583742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4306C" w14:textId="77777777" w:rsidR="00DC0040" w:rsidRDefault="00DC0040" w:rsidP="00C17229">
      <w:r>
        <w:separator/>
      </w:r>
    </w:p>
  </w:endnote>
  <w:endnote w:type="continuationSeparator" w:id="0">
    <w:p w14:paraId="69B0F37D" w14:textId="77777777" w:rsidR="00DC0040" w:rsidRDefault="00DC0040" w:rsidP="00C17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23060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58F698" w14:textId="0E121E16" w:rsidR="00C17229" w:rsidRDefault="00C172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67A0FC" w14:textId="77777777" w:rsidR="00C17229" w:rsidRDefault="00C172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BBD97" w14:textId="77777777" w:rsidR="00DC0040" w:rsidRDefault="00DC0040" w:rsidP="00C17229">
      <w:r>
        <w:separator/>
      </w:r>
    </w:p>
  </w:footnote>
  <w:footnote w:type="continuationSeparator" w:id="0">
    <w:p w14:paraId="44A4EAA2" w14:textId="77777777" w:rsidR="00DC0040" w:rsidRDefault="00DC0040" w:rsidP="00C172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742"/>
    <w:rsid w:val="00254CFB"/>
    <w:rsid w:val="004D2928"/>
    <w:rsid w:val="00583742"/>
    <w:rsid w:val="00625928"/>
    <w:rsid w:val="006E4D54"/>
    <w:rsid w:val="00C17229"/>
    <w:rsid w:val="00C76751"/>
    <w:rsid w:val="00DC0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5D847"/>
  <w15:chartTrackingRefBased/>
  <w15:docId w15:val="{55E6A451-D8D7-439E-9F08-F43B36749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74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72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722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72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722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-Ching</dc:creator>
  <cp:keywords/>
  <dc:description/>
  <cp:lastModifiedBy>Shu-Ching Chang</cp:lastModifiedBy>
  <cp:revision>8</cp:revision>
  <dcterms:created xsi:type="dcterms:W3CDTF">2024-01-07T02:18:00Z</dcterms:created>
  <dcterms:modified xsi:type="dcterms:W3CDTF">2024-01-08T05:40:00Z</dcterms:modified>
</cp:coreProperties>
</file>